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A8B3" w14:textId="66086524" w:rsidR="005F2158" w:rsidRPr="008D6A06" w:rsidRDefault="00FE1B90" w:rsidP="00115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6A06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4C00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6A06" w:rsidRPr="008D6A06">
        <w:rPr>
          <w:rFonts w:ascii="Times New Roman" w:hAnsi="Times New Roman" w:cs="Times New Roman"/>
          <w:sz w:val="24"/>
          <w:szCs w:val="24"/>
        </w:rPr>
        <w:t xml:space="preserve">Log₁₀ </w:t>
      </w:r>
      <w:r w:rsidR="002A5064">
        <w:rPr>
          <w:rFonts w:ascii="Times New Roman" w:hAnsi="Times New Roman" w:cs="Times New Roman"/>
          <w:sz w:val="24"/>
          <w:szCs w:val="24"/>
        </w:rPr>
        <w:t>r</w:t>
      </w:r>
      <w:r w:rsidR="008D6A06" w:rsidRPr="008D6A06">
        <w:rPr>
          <w:rFonts w:ascii="Times New Roman" w:hAnsi="Times New Roman" w:cs="Times New Roman"/>
          <w:sz w:val="24"/>
          <w:szCs w:val="24"/>
        </w:rPr>
        <w:t xml:space="preserve">eduction in </w:t>
      </w:r>
      <w:r w:rsidR="002A5064">
        <w:rPr>
          <w:rFonts w:ascii="Times New Roman" w:hAnsi="Times New Roman" w:cs="Times New Roman"/>
          <w:sz w:val="24"/>
          <w:szCs w:val="24"/>
        </w:rPr>
        <w:t>t</w:t>
      </w:r>
      <w:r w:rsidR="008D6A06" w:rsidRPr="008D6A06">
        <w:rPr>
          <w:rFonts w:ascii="Times New Roman" w:hAnsi="Times New Roman" w:cs="Times New Roman"/>
          <w:sz w:val="24"/>
          <w:szCs w:val="24"/>
        </w:rPr>
        <w:t>ime-</w:t>
      </w:r>
      <w:r w:rsidR="002A5064">
        <w:rPr>
          <w:rFonts w:ascii="Times New Roman" w:hAnsi="Times New Roman" w:cs="Times New Roman"/>
          <w:sz w:val="24"/>
          <w:szCs w:val="24"/>
        </w:rPr>
        <w:t>k</w:t>
      </w:r>
      <w:r w:rsidR="008D6A06" w:rsidRPr="008D6A06">
        <w:rPr>
          <w:rFonts w:ascii="Times New Roman" w:hAnsi="Times New Roman" w:cs="Times New Roman"/>
          <w:sz w:val="24"/>
          <w:szCs w:val="24"/>
        </w:rPr>
        <w:t xml:space="preserve">ill </w:t>
      </w:r>
      <w:r w:rsidR="002A5064">
        <w:rPr>
          <w:rFonts w:ascii="Times New Roman" w:hAnsi="Times New Roman" w:cs="Times New Roman"/>
          <w:sz w:val="24"/>
          <w:szCs w:val="24"/>
        </w:rPr>
        <w:t>a</w:t>
      </w:r>
      <w:r w:rsidR="008D6A06" w:rsidRPr="008D6A06">
        <w:rPr>
          <w:rFonts w:ascii="Times New Roman" w:hAnsi="Times New Roman" w:cs="Times New Roman"/>
          <w:sz w:val="24"/>
          <w:szCs w:val="24"/>
        </w:rPr>
        <w:t xml:space="preserve">ssay of the </w:t>
      </w:r>
      <w:r w:rsidR="002A5064">
        <w:rPr>
          <w:rFonts w:ascii="Times New Roman" w:hAnsi="Times New Roman" w:cs="Times New Roman"/>
          <w:sz w:val="24"/>
          <w:szCs w:val="24"/>
        </w:rPr>
        <w:t>t</w:t>
      </w:r>
      <w:r w:rsidR="008D6A06" w:rsidRPr="008D6A06">
        <w:rPr>
          <w:rFonts w:ascii="Times New Roman" w:hAnsi="Times New Roman" w:cs="Times New Roman"/>
          <w:sz w:val="24"/>
          <w:szCs w:val="24"/>
        </w:rPr>
        <w:t xml:space="preserve">ested </w:t>
      </w:r>
      <w:r w:rsidR="002A5064">
        <w:rPr>
          <w:rFonts w:ascii="Times New Roman" w:hAnsi="Times New Roman" w:cs="Times New Roman"/>
          <w:sz w:val="24"/>
          <w:szCs w:val="24"/>
        </w:rPr>
        <w:t>n</w:t>
      </w:r>
      <w:r w:rsidR="008D6A06" w:rsidRPr="008D6A06">
        <w:rPr>
          <w:rFonts w:ascii="Times New Roman" w:hAnsi="Times New Roman" w:cs="Times New Roman"/>
          <w:sz w:val="24"/>
          <w:szCs w:val="24"/>
        </w:rPr>
        <w:t xml:space="preserve">atural </w:t>
      </w:r>
      <w:r w:rsidR="002A5064">
        <w:rPr>
          <w:rFonts w:ascii="Times New Roman" w:hAnsi="Times New Roman" w:cs="Times New Roman"/>
          <w:sz w:val="24"/>
          <w:szCs w:val="24"/>
        </w:rPr>
        <w:t>a</w:t>
      </w:r>
      <w:r w:rsidR="008D6A06" w:rsidRPr="008D6A06">
        <w:rPr>
          <w:rFonts w:ascii="Times New Roman" w:hAnsi="Times New Roman" w:cs="Times New Roman"/>
          <w:sz w:val="24"/>
          <w:szCs w:val="24"/>
        </w:rPr>
        <w:t>g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3"/>
        <w:gridCol w:w="1466"/>
        <w:gridCol w:w="1450"/>
        <w:gridCol w:w="592"/>
        <w:gridCol w:w="566"/>
        <w:gridCol w:w="566"/>
        <w:gridCol w:w="566"/>
        <w:gridCol w:w="665"/>
        <w:gridCol w:w="665"/>
        <w:gridCol w:w="665"/>
        <w:gridCol w:w="638"/>
        <w:gridCol w:w="638"/>
        <w:gridCol w:w="639"/>
        <w:gridCol w:w="647"/>
        <w:gridCol w:w="687"/>
        <w:gridCol w:w="707"/>
      </w:tblGrid>
      <w:tr w:rsidR="002A5064" w:rsidRPr="002A5064" w14:paraId="09758F0B" w14:textId="77777777" w:rsidTr="00094106">
        <w:trPr>
          <w:trHeight w:val="330"/>
          <w:tblHeader/>
        </w:trPr>
        <w:tc>
          <w:tcPr>
            <w:tcW w:w="9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D20B3CD" w14:textId="77777777" w:rsidR="00FE1B90" w:rsidRPr="00094106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Oral pathogens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A9EA933" w14:textId="77777777" w:rsidR="00FE1B90" w:rsidRPr="00094106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Sample Tested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3CDC864" w14:textId="77777777" w:rsidR="00FE1B90" w:rsidRPr="00094106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Concentration</w:t>
            </w:r>
          </w:p>
        </w:tc>
        <w:tc>
          <w:tcPr>
            <w:tcW w:w="3026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88D8D61" w14:textId="77777777" w:rsidR="00FE1B90" w:rsidRPr="00094106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Log</w:t>
            </w: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bidi="ar-SA"/>
                <w14:ligatures w14:val="none"/>
              </w:rPr>
              <w:t>10</w:t>
            </w: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 xml:space="preserve"> CFU/mL</w:t>
            </w:r>
          </w:p>
        </w:tc>
      </w:tr>
      <w:tr w:rsidR="00094106" w:rsidRPr="002A5064" w14:paraId="3098E98D" w14:textId="77777777" w:rsidTr="00094106">
        <w:trPr>
          <w:trHeight w:val="310"/>
          <w:tblHeader/>
        </w:trPr>
        <w:tc>
          <w:tcPr>
            <w:tcW w:w="9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FD5370" w14:textId="77777777" w:rsidR="00FE1B90" w:rsidRPr="00094106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5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6E399" w14:textId="77777777" w:rsidR="00FE1B90" w:rsidRPr="00094106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5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0664C9" w14:textId="77777777" w:rsidR="00FE1B90" w:rsidRPr="00094106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65544C5" w14:textId="333D7C63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0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03BF38F" w14:textId="58D99F1B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2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6FBA56A" w14:textId="2FB9B10A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4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F05C600" w14:textId="01C9AB7F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6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B89B676" w14:textId="27E0188E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24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D2972C8" w14:textId="5B1ABC80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48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A25390C" w14:textId="2BBE6E31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72 </w:t>
            </w:r>
            <w:proofErr w:type="spellStart"/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10A6BC3" w14:textId="6F56B475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∆2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7D4C89F" w14:textId="37C8691B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∆4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92138C2" w14:textId="086333CB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∆6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A8B23E8" w14:textId="6E5BD572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∆24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6ED7108" w14:textId="48354C76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∆48h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E1617B8" w14:textId="7BAB8856" w:rsidR="00FE1B90" w:rsidRPr="00094106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∆72</w:t>
            </w:r>
            <w:r w:rsidR="00094106" w:rsidRPr="0009410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hr</w:t>
            </w:r>
          </w:p>
        </w:tc>
      </w:tr>
      <w:tr w:rsidR="00094106" w:rsidRPr="002A5064" w14:paraId="133CF9EA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9BDD" w14:textId="1849287B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 xml:space="preserve">L. </w:t>
            </w:r>
            <w:r w:rsidR="002A5064"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>acidophilus</w:t>
            </w:r>
            <w:r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 xml:space="preserve"> 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5EBA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ntro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DFB6" w14:textId="77777777" w:rsidR="00FE1B90" w:rsidRPr="002A5064" w:rsidRDefault="00FE1B90" w:rsidP="0011521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104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22E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1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E17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2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4FE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6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F0D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2A1E" w14:textId="5D7E27E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9BB6" w14:textId="0AE0CF1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74A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F4D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FBE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9DC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67C4" w14:textId="74C526E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76B7" w14:textId="1479567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4FD83181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38A9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7D23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AE6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C8F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9FB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107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2DF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D05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811D" w14:textId="65E8F9C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FCA4" w14:textId="3A794F5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07E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169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35C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29D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5A45" w14:textId="28DF8E4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E202" w14:textId="26DFD4B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7C3C06C1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065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27B3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CDAD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42E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AF0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475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72C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4A4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7EB" w14:textId="420CA8C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8727" w14:textId="0B3DE33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A26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554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964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44C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8314" w14:textId="7548562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400" w14:textId="40CBE53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64A8A4A8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036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CEC0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S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50CC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930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433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8BD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7EB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2B3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7BF4" w14:textId="2D3D8C1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33B5" w14:textId="270D305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681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232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79F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0C4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5921" w14:textId="1EAC786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2B52" w14:textId="1FFDA48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395CA409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9FE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C606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7FA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778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EC7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147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9EC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22C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8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BD69" w14:textId="277F6C5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1BB2" w14:textId="12D1D29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382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3A3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C72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9F6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1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0F26" w14:textId="2191036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0683" w14:textId="24FEF10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7FBBCB2A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BBF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021D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EC2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50F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C69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E8D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62F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812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D27" w14:textId="3425038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2A84" w14:textId="5564CE0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BB7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6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39F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BD1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B98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37C8" w14:textId="2D815F7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BA2B" w14:textId="49EA614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F493FDC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0D1E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2E10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OS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E07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5DF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A8F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D67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F79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0E1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49D8" w14:textId="78A6D89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B3DF" w14:textId="6B0EFE4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1A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2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64A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439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1D0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495D" w14:textId="3081AAD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4FBF" w14:textId="73BFD0F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8DABD7A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9CE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57A2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E7B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7B0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F6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CF2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BE6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383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CA42" w14:textId="24B0AB8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20DE" w14:textId="3C0D18F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A4C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9F7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2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858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267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8E2E" w14:textId="767EA44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75D2" w14:textId="7DCB413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449D6E69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B00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2462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2% CH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98A5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D20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1EB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499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4B1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991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BD01" w14:textId="4D134B1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AB4E" w14:textId="75A69E9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7DF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5FA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EF4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EC7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1B99" w14:textId="5C51750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B285" w14:textId="52161B7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5A457D6A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6A180A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>S. mutan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D207B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ntro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800C3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6288E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2AF2B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AE31E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BCE8B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39B70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02FB155" w14:textId="74ABD74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0B2D449" w14:textId="0560941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786B62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606FAD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4D2E46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991F1E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FA0F9E" w14:textId="37471E5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A362566" w14:textId="22F80D8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585F261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E930A9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FCA57A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650A3E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446CCF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B31A41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705B6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370150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DE287E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838546" w14:textId="2FEF536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E9CB3A9" w14:textId="7EE596D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CA51D1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5597B6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4E10BC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88D521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2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9422A9" w14:textId="375C058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E029E76" w14:textId="2CC10A1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625E116E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B0411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ABDDEA1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112A71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3A03C8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3FACF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DC2F7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16B67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63986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7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9DB5E4B" w14:textId="70420D2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FBD5522" w14:textId="67ACA0B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D77FD2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F37882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06E0DF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91B7EF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E3DF8B" w14:textId="2DBF32D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703A857" w14:textId="7BF61EA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58632FF0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DCFA4A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1ED09B1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D998F6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1F8D4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7AD5D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36ABA8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81A41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807C7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433BBF8" w14:textId="32C8A3B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BEFD2A" w14:textId="73C5E97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D02EAC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3F6C3A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7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CBD410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3737A9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32A150" w14:textId="51BF70A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634538" w14:textId="28366A0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46D09C83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32E5AC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BA1FAD5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020A74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FBD356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B7045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7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2D64F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6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887A49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C1D93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B63F10" w14:textId="5CC7475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9E11DD" w14:textId="6DF0FF0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A204F4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0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48F65A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C3AF34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C930B0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1B2CDE" w14:textId="62DA67E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D94F6E6" w14:textId="422F523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61809E08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C11365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5E7EE6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S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337087D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14D491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FA2BE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474574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E45F8E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D6A2D7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D5E80D3" w14:textId="444E004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D80F5A6" w14:textId="2FE814E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75C905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2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51AF5F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65A9E6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D7CC76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FB0519" w14:textId="546A29D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FF76E3" w14:textId="5A42258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7C4A33E1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3B824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C00E049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A9473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11D8B4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75FB1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A2E6D5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2536C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B2AB5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64BE10" w14:textId="3D85075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DC5D42" w14:textId="6AC5ABC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8F2609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570D38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470BFB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4785E4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C56824" w14:textId="2E46A72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838F635" w14:textId="3FFEF49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667E5586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B53CC5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E9191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75A60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6E7C3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9FE32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DA509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C51BF1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9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1D9FB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8503B4" w14:textId="1CFA1D2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EBCA2A" w14:textId="2876942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BB7627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548FAF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BD1D00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B2713C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6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2FAF90" w14:textId="55C0F48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16EE61B" w14:textId="3E5F6E1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980C292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7A3ECF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6C6A02B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FB3C55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D4650E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D99DD4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5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2CB755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7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6258E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8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FAB51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025C9F" w14:textId="489F36D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A7FFC0" w14:textId="63ECE51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30B473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2B8A48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08BF5A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45BED1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A495DA" w14:textId="683D06C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15B2FF" w14:textId="3DF6A94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05D86C6D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B51E0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4DB4DA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OS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2005F5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915E1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4D3B39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89E28E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6953AA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F9079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A518A6" w14:textId="61B8067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1AF8E9E" w14:textId="34450F2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6FF160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0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2FD8B4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3D3D54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0A9625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2E0C13" w14:textId="1A9F13E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A9233C1" w14:textId="2B69E04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F957978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C447F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0AD688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D4F18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42A4E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BC279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480CF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257D2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3E0CF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843F7E" w14:textId="69283CB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847D80" w14:textId="11C46AD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5CF37D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99F2B7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A538EA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294AAB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66B0C3" w14:textId="2430D02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A97E0BC" w14:textId="6AD9A39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588518AB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61BD19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4A02D05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EBD07E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4AA23A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277CA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E55C6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17619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3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07CD4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35AD418" w14:textId="7A8A112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875224" w14:textId="363C521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86727F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8756B7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BA8F00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B0C112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7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FC021A" w14:textId="3762333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E98AF7" w14:textId="21A0CF2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015017F4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104A6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D0291E1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A33D6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F76878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3954D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78115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3D5B7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EBDAE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39EE93" w14:textId="60525B4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82825C" w14:textId="5145258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1CFFCE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3252E8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4762B3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464855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F5D3D50" w14:textId="707C6D1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0621EB" w14:textId="75ECBB6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3C131C37" w14:textId="77777777" w:rsidTr="00D90B3D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B3AE79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395910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2% CH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31A78A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928CB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2CDBE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1FC6F0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3C380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3E789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0A582C9" w14:textId="7F11819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9746F0" w14:textId="390B994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E8950E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4F2C24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015105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31FAF1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18C0F7E" w14:textId="4986011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53B3954" w14:textId="3D005C9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447F685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358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>P. gingivali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99AA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ntro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D5A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C7F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7BB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6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EB2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6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542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D78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FF7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D65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C9F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580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F2D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E3F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6DF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AAD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.50</w:t>
            </w:r>
          </w:p>
        </w:tc>
      </w:tr>
      <w:tr w:rsidR="00094106" w:rsidRPr="002A5064" w14:paraId="60D443B5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710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B3D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61A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363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6B3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31D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C20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539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FD7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3CE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FB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3C7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820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872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EFD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D5C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</w:tr>
      <w:tr w:rsidR="00094106" w:rsidRPr="002A5064" w14:paraId="6D413361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6AF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7B5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A5BA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D5F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64A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30C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9D7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76C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ACD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163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035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110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F22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DB7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CD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DDD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</w:tr>
      <w:tr w:rsidR="00094106" w:rsidRPr="002A5064" w14:paraId="460A7A65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0BDE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38C4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671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6D1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F63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737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F53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40A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171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BD3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EEB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F49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267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56E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154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7A2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</w:tr>
      <w:tr w:rsidR="00094106" w:rsidRPr="002A5064" w14:paraId="7AEE8679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461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B7B1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S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E00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9D5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130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00A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21D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62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D8F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ADE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752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CF3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D1A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1D1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7C8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29D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</w:tr>
      <w:tr w:rsidR="00094106" w:rsidRPr="002A5064" w14:paraId="2DE031C6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D5B5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3D13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BDD8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D4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50C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D54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E4A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B42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0B5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34F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8C7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F17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726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788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7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482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1FC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</w:tr>
      <w:tr w:rsidR="00094106" w:rsidRPr="002A5064" w14:paraId="03545B81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502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5C3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806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CA5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B29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1BA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E82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FE2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7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097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D23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9C7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881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FF7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6BC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41D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278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</w:tr>
      <w:tr w:rsidR="00094106" w:rsidRPr="002A5064" w14:paraId="03F83325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1CF5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CC96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OS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37F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FC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7E6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E8D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44C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154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2B3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E8C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B1B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06E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4D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6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9B2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104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E10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</w:tr>
      <w:tr w:rsidR="00094106" w:rsidRPr="002A5064" w14:paraId="67B78287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BA00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8E9C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ACC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E0F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ACE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357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F3A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87E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CB5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80D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413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EDD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51A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BAF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7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C2D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4FC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2.40</w:t>
            </w:r>
          </w:p>
        </w:tc>
      </w:tr>
      <w:tr w:rsidR="00094106" w:rsidRPr="002A5064" w14:paraId="00508CF7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561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F95C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0BD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97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66A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0B4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823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94B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A37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351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A9C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DDA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4FD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EFC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0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C5D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6CD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</w:tr>
      <w:tr w:rsidR="00094106" w:rsidRPr="002A5064" w14:paraId="6967B93E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81D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47E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2% CH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5A3E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BBC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0D5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B92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A7A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5CE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DC6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A7D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10E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A8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DBE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AAC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570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87D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50</w:t>
            </w:r>
          </w:p>
        </w:tc>
      </w:tr>
      <w:tr w:rsidR="00094106" w:rsidRPr="002A5064" w14:paraId="22ADAB2A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3A73D0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>A. actinomycetemcomitan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C79C8C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ntro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19634D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40339F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AD4A7E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2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B393E1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12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0F48D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6AA6E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8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914E8B" w14:textId="2897B90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27F22E9" w14:textId="7D96433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6AF42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2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C2535C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A8D540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DCB17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8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F90C272" w14:textId="20EC985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F8093AA" w14:textId="31E92A0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76F88281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8C2BE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7CCE87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E0BDEE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72C67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634A3D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6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7D41A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4C440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1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DAF91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F92CFCE" w14:textId="1C2E813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3AF39D" w14:textId="6032774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6A0CFE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3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254091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EC7D3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8D392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D60BD2" w14:textId="6D8E38A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9046C9" w14:textId="734D0AF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4DEC2B2D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B387E0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705D57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1B9989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1FA55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1177F5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D7DA41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80D04F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685105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2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9D09672" w14:textId="289D8DD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2288022" w14:textId="23AF361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C887B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0A8E5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0418F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3EA8C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7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4DCB29A" w14:textId="28D971A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1BCAAAA" w14:textId="14490B1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0AD31D5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413B0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9819783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9E6A0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757A9D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91ADE8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6D83AA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4E454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C461E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EC9BBB" w14:textId="5AD4863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1F3358" w14:textId="4C96840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018BB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59AFA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B4F1D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AAE79D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2859B9B" w14:textId="6406B0F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AF4314" w14:textId="262DF18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4A2B6ACE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F5D6A8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DCBC48F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S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4078CA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D66CB3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B8F54F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BCAE2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72D1A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0E1132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A8E788" w14:textId="2FE8E1B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C72BDE" w14:textId="4703FC1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2EAA6D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F101D2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83AB20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CCF9C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983B51" w14:textId="1BD7DBB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3283FFB" w14:textId="181C2DD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6D333D14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EAD4CE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6B5118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12DB3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F708A1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B6FA97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5C625A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9E900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708C7D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4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E68441" w14:textId="6C11F17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46C7799" w14:textId="06E8911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34F51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AB11E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FDB8F2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0EE39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73EFD57" w14:textId="46FB164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689BD63" w14:textId="689FA62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F16CBF5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BB185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A25112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0CFC9A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436A5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153C05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7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065B3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FE61AC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6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99D4CF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29D3919" w14:textId="784F7F4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A470D7" w14:textId="37CD849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389AC3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3A0981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8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F7899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3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663A8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E00A42" w14:textId="2D2903F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EF66F41" w14:textId="6DF3ED5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2940049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9B4A73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83EC75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OS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12ED5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927FC3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03D37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3D4AEB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13F493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3E8BFA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5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0D99D3" w14:textId="186ADE5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D30EEB" w14:textId="516C594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F009F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5BC06B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95AE2E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EC0009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E2F1DF" w14:textId="4352B36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B65FC7B" w14:textId="0F73907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2DFE05C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2DB9EE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E6BC81A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7E8728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7E59C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94795C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A4A467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E7D31A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7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3E6638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2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886058B" w14:textId="081B810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88F7FDC" w14:textId="75087AB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28F70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298EAA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1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F6E19B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DCC17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7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F7EAF9" w14:textId="0604D16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9FE1105" w14:textId="5B6594E2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5A43B016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AEE080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E72F05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03A63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30C5CD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520A7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268E60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4D701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1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ED2CCA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801B421" w14:textId="1AC56DC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46815D5" w14:textId="6E447995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81A368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AC164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4DF148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23797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F80F84" w14:textId="1B62ABF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B781ED5" w14:textId="2AA0960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68452CAC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1C72C9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10736BD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2% CH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CBB10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D530E2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652740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3AE76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2CCE5D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9A272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9DC9F90" w14:textId="754CF9A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E25172" w14:textId="4E190EE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85B5F1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5C365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09EB0C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2EFB89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188BECA" w14:textId="7A4E11B1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0C1318" w14:textId="2CFC274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CF10A2E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C21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-SA"/>
                <w14:ligatures w14:val="none"/>
              </w:rPr>
              <w:t>C. albican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ACA4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ntro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09E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077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54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C49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4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5A6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6.1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E5D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7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C9A4" w14:textId="799B2CC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40F8" w14:textId="2159DD0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9E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2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6D8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860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.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03C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.0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7EE0" w14:textId="09714A4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16D7" w14:textId="45DEA00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14AFE59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3E0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1E72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TH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F9E4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910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3E7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5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610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5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F34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CB4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89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2103" w14:textId="437251D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5A57" w14:textId="108BFA3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84F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A48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4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0D7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4A3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0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1996" w14:textId="693B4E3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8835" w14:textId="1960A98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0A9F8F3C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4C71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46B2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E49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65F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25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5F2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78C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A445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981A" w14:textId="5F92D72B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D74A" w14:textId="2C0BDA3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146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FAE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5172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55B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E689" w14:textId="2BF39BB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FC6B" w14:textId="17958090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09805DF7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95BD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3C30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ime S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F70B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1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59B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402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280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651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5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F83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5B48" w14:textId="702D0C0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91F4" w14:textId="3305D2E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0B5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F04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C92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082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0.5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AD7C" w14:textId="3CF42338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6ED9" w14:textId="4C35EF5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0A8FC916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8C1F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4E5C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1C1A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2MI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F4E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10A4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3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203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1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F5F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738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3.5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D7AF" w14:textId="63739AF9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4604" w14:textId="4434139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E171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8BA8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8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A38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DA8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-1.4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F889" w14:textId="4DC75E94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8B25" w14:textId="0D46AB7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2AB3D937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FEC6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CB18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3767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B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28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4CA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5B3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EC3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3D19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9B41" w14:textId="163C8D7E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0F24" w14:textId="039EAFED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9BB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7C53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4DE7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50E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EB1C" w14:textId="30E39A5F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83A9" w14:textId="4A843767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  <w:tr w:rsidR="00094106" w:rsidRPr="002A5064" w14:paraId="1C4D4F46" w14:textId="77777777" w:rsidTr="00094106">
        <w:trPr>
          <w:trHeight w:val="310"/>
        </w:trPr>
        <w:tc>
          <w:tcPr>
            <w:tcW w:w="9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DF42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BD5E" w14:textId="77777777" w:rsidR="00FE1B90" w:rsidRPr="002A5064" w:rsidRDefault="00FE1B90" w:rsidP="0011521B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12% CHX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A98C" w14:textId="77777777" w:rsidR="00FE1B90" w:rsidRPr="002A5064" w:rsidRDefault="00FE1B90" w:rsidP="00115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3700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4.9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DE5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1D5A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ECCC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258E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B16" w14:textId="4DBD33BC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152A" w14:textId="572DB113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D4EF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A526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71DB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AA3D" w14:textId="77777777" w:rsidR="00FE1B90" w:rsidRPr="002A5064" w:rsidRDefault="00FE1B90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SA"/>
                <w14:ligatures w14:val="none"/>
              </w:rPr>
              <w:t>-4.9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AB2B" w14:textId="00AAFB26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759F" w14:textId="333E153A" w:rsidR="00FE1B90" w:rsidRPr="002A5064" w:rsidRDefault="00DE341C" w:rsidP="00837A6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2A50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D</w:t>
            </w:r>
          </w:p>
        </w:tc>
      </w:tr>
    </w:tbl>
    <w:p w14:paraId="688A00C2" w14:textId="4E07BCD5" w:rsidR="00FE1B90" w:rsidRPr="00474F5A" w:rsidRDefault="00300809" w:rsidP="001152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C30C7">
        <w:rPr>
          <w:rFonts w:ascii="Times New Roman" w:hAnsi="Times New Roman" w:cs="Times New Roman"/>
          <w:b/>
          <w:bCs/>
          <w:sz w:val="20"/>
          <w:szCs w:val="20"/>
        </w:rPr>
        <w:t>Note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E1B90" w:rsidRPr="00474F5A">
        <w:rPr>
          <w:rFonts w:ascii="Times New Roman" w:hAnsi="Times New Roman" w:cs="Times New Roman"/>
          <w:sz w:val="20"/>
          <w:szCs w:val="20"/>
        </w:rPr>
        <w:t>≥ 3</w:t>
      </w:r>
      <w:r w:rsidR="00F36C7A">
        <w:rPr>
          <w:rFonts w:ascii="Times New Roman" w:hAnsi="Times New Roman" w:cs="Times New Roman"/>
          <w:sz w:val="20"/>
          <w:szCs w:val="20"/>
        </w:rPr>
        <w:t xml:space="preserve"> </w:t>
      </w:r>
      <w:r w:rsidR="00FE1B90" w:rsidRPr="00474F5A">
        <w:rPr>
          <w:rFonts w:ascii="Times New Roman" w:hAnsi="Times New Roman" w:cs="Times New Roman"/>
          <w:sz w:val="20"/>
          <w:szCs w:val="20"/>
        </w:rPr>
        <w:t>Log</w:t>
      </w:r>
      <w:r w:rsidR="00FE1B90" w:rsidRPr="00300809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FE1B90" w:rsidRPr="00474F5A">
        <w:rPr>
          <w:rFonts w:ascii="Times New Roman" w:hAnsi="Times New Roman" w:cs="Times New Roman"/>
          <w:sz w:val="20"/>
          <w:szCs w:val="20"/>
        </w:rPr>
        <w:t xml:space="preserve"> reduction </w:t>
      </w:r>
      <w:r>
        <w:rPr>
          <w:rFonts w:ascii="Times New Roman" w:hAnsi="Times New Roman" w:cs="Times New Roman"/>
          <w:sz w:val="20"/>
          <w:szCs w:val="20"/>
        </w:rPr>
        <w:t>=</w:t>
      </w:r>
      <w:r w:rsidR="00FE1B90" w:rsidRPr="00474F5A">
        <w:rPr>
          <w:rFonts w:ascii="Times New Roman" w:hAnsi="Times New Roman" w:cs="Times New Roman"/>
          <w:sz w:val="20"/>
          <w:szCs w:val="20"/>
        </w:rPr>
        <w:t xml:space="preserve"> </w:t>
      </w:r>
      <w:r w:rsidR="004C004E" w:rsidRPr="00474F5A">
        <w:rPr>
          <w:rFonts w:ascii="Times New Roman" w:hAnsi="Times New Roman" w:cs="Times New Roman"/>
          <w:sz w:val="20"/>
          <w:szCs w:val="20"/>
        </w:rPr>
        <w:t>B</w:t>
      </w:r>
      <w:r w:rsidR="00FE1B90" w:rsidRPr="00474F5A">
        <w:rPr>
          <w:rFonts w:ascii="Times New Roman" w:hAnsi="Times New Roman" w:cs="Times New Roman"/>
          <w:sz w:val="20"/>
          <w:szCs w:val="20"/>
        </w:rPr>
        <w:t>actericidal effect</w:t>
      </w:r>
      <w:r w:rsidR="00474F5A">
        <w:rPr>
          <w:rFonts w:ascii="Times New Roman" w:hAnsi="Times New Roman" w:cs="Times New Roman"/>
          <w:sz w:val="20"/>
          <w:szCs w:val="20"/>
        </w:rPr>
        <w:t xml:space="preserve">, </w:t>
      </w:r>
      <w:r w:rsidR="00FE1B90" w:rsidRPr="00474F5A">
        <w:rPr>
          <w:rFonts w:ascii="Times New Roman" w:hAnsi="Times New Roman" w:cs="Times New Roman"/>
          <w:sz w:val="20"/>
          <w:szCs w:val="20"/>
        </w:rPr>
        <w:t>&lt; 3 Log</w:t>
      </w:r>
      <w:r w:rsidR="00FE1B90" w:rsidRPr="00300809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FE1B90" w:rsidRPr="00474F5A">
        <w:rPr>
          <w:rFonts w:ascii="Times New Roman" w:hAnsi="Times New Roman" w:cs="Times New Roman"/>
          <w:sz w:val="20"/>
          <w:szCs w:val="20"/>
        </w:rPr>
        <w:t xml:space="preserve"> reduction </w:t>
      </w:r>
      <w:r>
        <w:rPr>
          <w:rFonts w:ascii="Times New Roman" w:hAnsi="Times New Roman" w:cs="Times New Roman"/>
          <w:sz w:val="20"/>
          <w:szCs w:val="20"/>
        </w:rPr>
        <w:t>=</w:t>
      </w:r>
      <w:r w:rsidR="00FE1B90" w:rsidRPr="00474F5A">
        <w:rPr>
          <w:rFonts w:ascii="Times New Roman" w:hAnsi="Times New Roman" w:cs="Times New Roman"/>
          <w:sz w:val="20"/>
          <w:szCs w:val="20"/>
        </w:rPr>
        <w:t xml:space="preserve"> </w:t>
      </w:r>
      <w:r w:rsidR="004C004E" w:rsidRPr="00474F5A">
        <w:rPr>
          <w:rFonts w:ascii="Times New Roman" w:hAnsi="Times New Roman" w:cs="Times New Roman"/>
          <w:sz w:val="20"/>
          <w:szCs w:val="20"/>
        </w:rPr>
        <w:t>B</w:t>
      </w:r>
      <w:r w:rsidR="00FE1B90" w:rsidRPr="00474F5A">
        <w:rPr>
          <w:rFonts w:ascii="Times New Roman" w:hAnsi="Times New Roman" w:cs="Times New Roman"/>
          <w:sz w:val="20"/>
          <w:szCs w:val="20"/>
        </w:rPr>
        <w:t>acteriostatic effect</w:t>
      </w:r>
      <w:r w:rsidR="00FE1B90" w:rsidRPr="00474F5A">
        <w:rPr>
          <w:rFonts w:ascii="Times New Roman" w:hAnsi="Times New Roman" w:cs="Times New Roman"/>
          <w:sz w:val="20"/>
          <w:szCs w:val="20"/>
        </w:rPr>
        <w:tab/>
      </w:r>
    </w:p>
    <w:p w14:paraId="114C0CD6" w14:textId="73DA9FDE" w:rsidR="00FE1B90" w:rsidRPr="00474F5A" w:rsidRDefault="00FE1B90" w:rsidP="001152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4F5A">
        <w:rPr>
          <w:rFonts w:ascii="Times New Roman" w:hAnsi="Times New Roman" w:cs="Times New Roman"/>
          <w:sz w:val="20"/>
          <w:szCs w:val="20"/>
        </w:rPr>
        <w:t xml:space="preserve">Control: </w:t>
      </w:r>
      <w:r w:rsidR="00535C30" w:rsidRPr="00535C30">
        <w:rPr>
          <w:rFonts w:ascii="Times New Roman" w:hAnsi="Times New Roman" w:cs="Times New Roman"/>
          <w:sz w:val="20"/>
          <w:szCs w:val="20"/>
        </w:rPr>
        <w:t>2% DMSO, 2% Tween in growth medium with oral pathogens</w:t>
      </w:r>
    </w:p>
    <w:p w14:paraId="743B79B0" w14:textId="7E519B14" w:rsidR="00FE1B90" w:rsidRPr="00474F5A" w:rsidRDefault="00DE341C" w:rsidP="001152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D</w:t>
      </w:r>
      <w:r w:rsidR="00FE1B90" w:rsidRPr="00474F5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N</w:t>
      </w:r>
      <w:r w:rsidR="00FE1B90" w:rsidRPr="00474F5A">
        <w:rPr>
          <w:rFonts w:ascii="Times New Roman" w:hAnsi="Times New Roman" w:cs="Times New Roman"/>
          <w:sz w:val="20"/>
          <w:szCs w:val="20"/>
        </w:rPr>
        <w:t>ot determine</w:t>
      </w:r>
      <w:r>
        <w:rPr>
          <w:rFonts w:ascii="Times New Roman" w:hAnsi="Times New Roman" w:cs="Times New Roman"/>
          <w:sz w:val="20"/>
          <w:szCs w:val="20"/>
        </w:rPr>
        <w:t>d</w:t>
      </w:r>
      <w:r w:rsidR="00FE1B90" w:rsidRPr="00474F5A">
        <w:rPr>
          <w:rFonts w:ascii="Times New Roman" w:hAnsi="Times New Roman" w:cs="Times New Roman"/>
          <w:sz w:val="20"/>
          <w:szCs w:val="20"/>
        </w:rPr>
        <w:tab/>
      </w:r>
    </w:p>
    <w:sectPr w:rsidR="00FE1B90" w:rsidRPr="00474F5A" w:rsidSect="00FE1B90">
      <w:pgSz w:w="15840" w:h="12240" w:orient="landscape"/>
      <w:pgMar w:top="1140" w:right="1240" w:bottom="1140" w:left="980" w:header="0" w:footer="78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B90"/>
    <w:rsid w:val="00054ED2"/>
    <w:rsid w:val="00067C7E"/>
    <w:rsid w:val="0008058B"/>
    <w:rsid w:val="00094106"/>
    <w:rsid w:val="000958A0"/>
    <w:rsid w:val="00102761"/>
    <w:rsid w:val="0011521B"/>
    <w:rsid w:val="002A5064"/>
    <w:rsid w:val="00300809"/>
    <w:rsid w:val="00335449"/>
    <w:rsid w:val="00340846"/>
    <w:rsid w:val="003D3DF0"/>
    <w:rsid w:val="00474F5A"/>
    <w:rsid w:val="004B2EEE"/>
    <w:rsid w:val="004C004E"/>
    <w:rsid w:val="00535C30"/>
    <w:rsid w:val="00536E83"/>
    <w:rsid w:val="005F2158"/>
    <w:rsid w:val="0061727F"/>
    <w:rsid w:val="00642D4C"/>
    <w:rsid w:val="00655AC4"/>
    <w:rsid w:val="00686C81"/>
    <w:rsid w:val="006D6CCF"/>
    <w:rsid w:val="0070090B"/>
    <w:rsid w:val="007C5F7B"/>
    <w:rsid w:val="00837A68"/>
    <w:rsid w:val="00876C42"/>
    <w:rsid w:val="00881F2E"/>
    <w:rsid w:val="008D6A06"/>
    <w:rsid w:val="008F61B7"/>
    <w:rsid w:val="0095041E"/>
    <w:rsid w:val="009976F8"/>
    <w:rsid w:val="009E6B7C"/>
    <w:rsid w:val="00B30DCC"/>
    <w:rsid w:val="00B405B3"/>
    <w:rsid w:val="00BC30C7"/>
    <w:rsid w:val="00CC2283"/>
    <w:rsid w:val="00D90B3D"/>
    <w:rsid w:val="00DE341C"/>
    <w:rsid w:val="00F35983"/>
    <w:rsid w:val="00F36C7A"/>
    <w:rsid w:val="00F623B8"/>
    <w:rsid w:val="00FD3D9F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3B05"/>
  <w15:chartTrackingRefBased/>
  <w15:docId w15:val="{5B8BF6D2-80AC-4003-91AD-87D7180E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B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B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B9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B9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B9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B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B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E1B9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E1B9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E1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B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B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B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B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E1B9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90"/>
    <w:rPr>
      <w:color w:val="96607D"/>
      <w:u w:val="single"/>
    </w:rPr>
  </w:style>
  <w:style w:type="paragraph" w:customStyle="1" w:styleId="msonormal0">
    <w:name w:val="msonormal"/>
    <w:basedOn w:val="Normal"/>
    <w:rsid w:val="00FE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</w:rPr>
  </w:style>
  <w:style w:type="paragraph" w:customStyle="1" w:styleId="font5">
    <w:name w:val="font5"/>
    <w:basedOn w:val="Normal"/>
    <w:rsid w:val="00FE1B9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4"/>
      <w:szCs w:val="24"/>
      <w:lang w:bidi="ar-SA"/>
    </w:rPr>
  </w:style>
  <w:style w:type="paragraph" w:customStyle="1" w:styleId="font6">
    <w:name w:val="font6"/>
    <w:basedOn w:val="Normal"/>
    <w:rsid w:val="00FE1B9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24"/>
      <w:szCs w:val="24"/>
      <w:lang w:bidi="ar-SA"/>
    </w:rPr>
  </w:style>
  <w:style w:type="paragraph" w:customStyle="1" w:styleId="font7">
    <w:name w:val="font7"/>
    <w:basedOn w:val="Normal"/>
    <w:rsid w:val="00FE1B9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4"/>
      <w:szCs w:val="24"/>
      <w:lang w:bidi="ar-SA"/>
    </w:rPr>
  </w:style>
  <w:style w:type="paragraph" w:customStyle="1" w:styleId="font8">
    <w:name w:val="font8"/>
    <w:basedOn w:val="Normal"/>
    <w:rsid w:val="00FE1B9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Cs w:val="22"/>
      <w:lang w:bidi="ar-SA"/>
    </w:rPr>
  </w:style>
  <w:style w:type="paragraph" w:customStyle="1" w:styleId="xl65">
    <w:name w:val="xl65"/>
    <w:basedOn w:val="Normal"/>
    <w:rsid w:val="00FE1B9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66">
    <w:name w:val="xl66"/>
    <w:basedOn w:val="Normal"/>
    <w:rsid w:val="00FE1B9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67">
    <w:name w:val="xl67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68">
    <w:name w:val="xl68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kern w:val="0"/>
      <w:sz w:val="24"/>
      <w:szCs w:val="24"/>
      <w:lang w:bidi="ar-SA"/>
    </w:rPr>
  </w:style>
  <w:style w:type="paragraph" w:customStyle="1" w:styleId="xl69">
    <w:name w:val="xl69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kern w:val="0"/>
      <w:sz w:val="24"/>
      <w:szCs w:val="24"/>
      <w:lang w:bidi="ar-SA"/>
    </w:rPr>
  </w:style>
  <w:style w:type="paragraph" w:customStyle="1" w:styleId="xl70">
    <w:name w:val="xl70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1">
    <w:name w:val="xl71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2">
    <w:name w:val="xl72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kern w:val="0"/>
      <w:sz w:val="24"/>
      <w:szCs w:val="24"/>
      <w:lang w:bidi="ar-SA"/>
    </w:rPr>
  </w:style>
  <w:style w:type="paragraph" w:customStyle="1" w:styleId="xl73">
    <w:name w:val="xl73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4">
    <w:name w:val="xl74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5">
    <w:name w:val="xl75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6">
    <w:name w:val="xl76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7">
    <w:name w:val="xl77"/>
    <w:basedOn w:val="Normal"/>
    <w:rsid w:val="00FE1B9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78">
    <w:name w:val="xl78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kern w:val="0"/>
      <w:sz w:val="24"/>
      <w:szCs w:val="24"/>
      <w:lang w:bidi="ar-SA"/>
    </w:rPr>
  </w:style>
  <w:style w:type="paragraph" w:customStyle="1" w:styleId="xl79">
    <w:name w:val="xl79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80">
    <w:name w:val="xl80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81">
    <w:name w:val="xl81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kern w:val="0"/>
      <w:sz w:val="24"/>
      <w:szCs w:val="24"/>
      <w:lang w:bidi="ar-SA"/>
    </w:rPr>
  </w:style>
  <w:style w:type="paragraph" w:customStyle="1" w:styleId="xl82">
    <w:name w:val="xl82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kern w:val="0"/>
      <w:sz w:val="24"/>
      <w:szCs w:val="24"/>
      <w:lang w:bidi="ar-SA"/>
    </w:rPr>
  </w:style>
  <w:style w:type="paragraph" w:customStyle="1" w:styleId="xl83">
    <w:name w:val="xl83"/>
    <w:basedOn w:val="Normal"/>
    <w:rsid w:val="00FE1B90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bidi="ar-SA"/>
    </w:rPr>
  </w:style>
  <w:style w:type="paragraph" w:customStyle="1" w:styleId="xl84">
    <w:name w:val="xl84"/>
    <w:basedOn w:val="Normal"/>
    <w:rsid w:val="00FE1B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bidi="ar-SA"/>
    </w:rPr>
  </w:style>
  <w:style w:type="paragraph" w:customStyle="1" w:styleId="xl85">
    <w:name w:val="xl85"/>
    <w:basedOn w:val="Normal"/>
    <w:rsid w:val="00FE1B9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bidi="ar-SA"/>
    </w:rPr>
  </w:style>
  <w:style w:type="paragraph" w:customStyle="1" w:styleId="xl86">
    <w:name w:val="xl86"/>
    <w:basedOn w:val="Normal"/>
    <w:rsid w:val="00FE1B9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E7A48-03FC-47AC-A102-6D068B1E2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ana duangsombat</dc:creator>
  <cp:keywords/>
  <dc:description/>
  <cp:lastModifiedBy>Tasana Pitaksuteepong</cp:lastModifiedBy>
  <cp:revision>2</cp:revision>
  <dcterms:created xsi:type="dcterms:W3CDTF">2025-08-23T09:38:00Z</dcterms:created>
  <dcterms:modified xsi:type="dcterms:W3CDTF">2025-08-23T09:38:00Z</dcterms:modified>
</cp:coreProperties>
</file>